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tLeast" w:line="315" w:before="0" w:after="280"/>
        <w:rPr>
          <w:rFonts w:ascii="Verdana" w:hAnsi="Verdana" w:cs="Verdana"/>
          <w:color w:val="303030"/>
          <w:sz w:val="18"/>
          <w:szCs w:val="18"/>
          <w:lang w:val="en-GB"/>
        </w:rPr>
      </w:pPr>
      <w:hyperlink r:id="rId2">
        <w:r>
          <w:rPr>
            <w:rStyle w:val="InternetLink"/>
            <w:rFonts w:cs="Verdana" w:ascii="Verdana" w:hAnsi="Verdana"/>
            <w:b/>
            <w:bCs/>
            <w:color w:val="CC6600"/>
            <w:sz w:val="18"/>
            <w:szCs w:val="18"/>
            <w:lang w:val="en-GB"/>
          </w:rPr>
          <w:t>Table S7.</w:t>
        </w:r>
        <w:r>
          <w:rPr>
            <w:rStyle w:val="InternetLink"/>
            <w:rFonts w:cs="Verdana" w:ascii="Verdana" w:hAnsi="Verdana"/>
            <w:b/>
            <w:bCs/>
            <w:color w:val="CC6600"/>
            <w:sz w:val="18"/>
            <w:szCs w:val="18"/>
            <w:lang w:val="en-GB"/>
          </w:rPr>
          <w:t> </w:t>
        </w:r>
      </w:hyperlink>
      <w:r>
        <w:rPr>
          <w:rStyle w:val="StrongEmphasis"/>
          <w:rFonts w:cs="Verdana" w:ascii="Verdana" w:hAnsi="Verdana"/>
          <w:color w:val="303030"/>
          <w:sz w:val="18"/>
          <w:szCs w:val="18"/>
          <w:lang w:val="en-GB"/>
        </w:rPr>
        <w:t xml:space="preserve">Complete list of differentially regulated genes in </w:t>
      </w:r>
      <w:r>
        <w:rPr>
          <w:rStyle w:val="Genusspecies"/>
          <w:rFonts w:cs="Verdana" w:ascii="Verdana" w:hAnsi="Verdana"/>
          <w:b/>
          <w:bCs/>
          <w:i/>
          <w:iCs/>
          <w:color w:val="303030"/>
          <w:sz w:val="18"/>
          <w:szCs w:val="18"/>
          <w:lang w:val="en-GB"/>
        </w:rPr>
        <w:t>V. cholerae</w:t>
      </w:r>
      <w:r>
        <w:rPr>
          <w:rStyle w:val="Appleconvertedspace"/>
          <w:rFonts w:cs="Verdana" w:ascii="Verdana" w:hAnsi="Verdana"/>
          <w:b/>
          <w:bCs/>
          <w:color w:val="303030"/>
          <w:sz w:val="18"/>
          <w:szCs w:val="18"/>
          <w:lang w:val="en-GB"/>
        </w:rPr>
        <w:t xml:space="preserve"> A1552 </w:t>
      </w:r>
      <w:r>
        <w:rPr>
          <w:rStyle w:val="StrongEmphasis"/>
          <w:rFonts w:cs="Verdana" w:ascii="Verdana" w:hAnsi="Verdana"/>
          <w:color w:val="303030"/>
          <w:sz w:val="18"/>
          <w:szCs w:val="18"/>
          <w:lang w:val="en-GB"/>
        </w:rPr>
        <w:t>in the luminal fluid fraction 12 hours post inoculation when compared to an exponentially grown reference.</w:t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  <w:t>The gene expression data were analyzed using SAM with a 0% false-positive discovery rate and a 2-fold transcript abundance difference between samples in order to define significantly regulated genes. The genes are listed in gene order (Column 1), with Log</w:t>
      </w:r>
      <w:r>
        <w:rPr>
          <w:rFonts w:cs="Verdana" w:ascii="Verdana" w:hAnsi="Verdana"/>
          <w:color w:val="303030"/>
          <w:sz w:val="18"/>
          <w:szCs w:val="18"/>
          <w:vertAlign w:val="subscript"/>
          <w:lang w:val="en-GB"/>
        </w:rPr>
        <w:t>2</w:t>
      </w:r>
      <w:r>
        <w:rPr>
          <w:rFonts w:cs="Verdana" w:ascii="Verdana" w:hAnsi="Verdana"/>
          <w:color w:val="303030"/>
          <w:sz w:val="18"/>
          <w:szCs w:val="18"/>
          <w:lang w:val="en-GB"/>
        </w:rPr>
        <w:t>(expression ratio) (Column 2), and SAM score (Column 3).</w:t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</w:r>
    </w:p>
    <w:p>
      <w:pPr>
        <w:sectPr>
          <w:type w:val="nextPage"/>
          <w:pgSz w:w="11906" w:h="16838"/>
          <w:pgMar w:left="1134" w:right="1134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480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2100"/>
        <w:gridCol w:w="1300"/>
      </w:tblGrid>
      <w:tr>
        <w:trPr>
          <w:trHeight w:val="63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" w:hAnsi="MS Sans Serif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210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xpression  </w:t>
              <w:br/>
              <w:t>log</w:t>
            </w:r>
            <w:r>
              <w:rPr>
                <w:rFonts w:cs="Arial" w:ascii="Arial" w:hAnsi="Arial"/>
                <w:b/>
                <w:bCs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fluid 12hr/Ref)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MS Sans Serif" w:hAnsi="MS Sans Serif"/>
                <w:b/>
                <w:bCs/>
                <w:sz w:val="20"/>
                <w:szCs w:val="20"/>
              </w:rPr>
              <w:t>SAM score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0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3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02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4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03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3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07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4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07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7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13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2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15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2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16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8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24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5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24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5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24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7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26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1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27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9,4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27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2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29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9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29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9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2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7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29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6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33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6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35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8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37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8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38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3,5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4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5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42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2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44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4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45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7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45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5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47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2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48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8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49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9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4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4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52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1,0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52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6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52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7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53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1,1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53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2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5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4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56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7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58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9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58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0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58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2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62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1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62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9,8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63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1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64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9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6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5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6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6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65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6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9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68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69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9,1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69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9,8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69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0,6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6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4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70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7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73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2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73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2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76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1,4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76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4,5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77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8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81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2,6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82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3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82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4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82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9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83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2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83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3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8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3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85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4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85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7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85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4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86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9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86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3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91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6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9,5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91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6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2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94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6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94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9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95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95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8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96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8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97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3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97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9,4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98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4,6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98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9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9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4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09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7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9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0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7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1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5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3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6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3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1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4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3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5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3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6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4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7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8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8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6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8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4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5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2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09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4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9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1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8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1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6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1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8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2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1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4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0,1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5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8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5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9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5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5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6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3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6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2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8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9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8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1,3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19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7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0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5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4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1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2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1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8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2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2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2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8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3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6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3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2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3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8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4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9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2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6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6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8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7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5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7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4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9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9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0,1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9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6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29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0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0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6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5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6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3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2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7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2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7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2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3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2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8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3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5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3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5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4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3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0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4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6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3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6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7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8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9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3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6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40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40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9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41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6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41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6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42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2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43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43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1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46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0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48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9,1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49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7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50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9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51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2,9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51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1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53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2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54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6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55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8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56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5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58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4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59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59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2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64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5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64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3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6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,5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20,1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66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4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66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4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69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1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1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2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9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3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4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3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6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3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4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3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8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7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5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7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2,5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7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4,1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7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1,8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7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1,3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8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9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8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9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8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5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78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1,6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84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5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84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3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85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6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85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0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87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5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87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5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87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1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89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2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89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1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90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9,9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92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3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93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0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94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1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95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9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96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4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19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8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0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2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1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1,0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2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5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2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2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2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9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2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1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3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4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4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9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2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2,2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6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3,4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6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4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7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0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7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2,9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08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8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0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0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0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9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6,1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1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1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2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6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4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7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4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4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2,8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4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2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7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6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8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8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8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5,3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9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1,3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5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9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9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9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4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9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3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9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1,3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9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4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9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2,9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9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4,0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19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4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2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3,0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20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9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20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0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20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1,1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21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2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22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2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22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0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24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6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30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8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34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34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9,8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35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6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3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0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36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7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38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4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39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4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41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1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47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5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48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6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53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2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54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4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63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1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64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0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65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1,4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65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6,9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6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1,8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6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4,8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66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6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66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9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66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3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68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9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7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3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70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5,0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70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9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71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5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73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6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75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3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276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1,1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00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4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00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9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02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6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03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6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0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8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07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2,4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08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7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2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12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6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15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5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1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1,8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16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8,3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17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9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17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6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17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8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18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7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18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1,4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19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2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19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3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20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5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22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5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23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0,5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23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3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24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1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26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9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27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3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30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9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51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8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51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4,6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51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4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51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6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51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52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7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54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9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55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4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56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1,2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56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7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59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9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59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2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0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1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1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2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1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6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1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9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2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8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0,2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3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6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4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1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5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3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7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6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7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2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7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1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8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4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8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6,9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8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8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68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1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73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2,2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75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4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76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0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78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9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78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0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7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5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79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7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79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9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80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4,5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80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7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804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6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80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6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81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3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7,3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83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5,6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84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0,7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84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3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84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6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867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4,6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88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5,4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90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8,7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90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2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91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9,6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933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2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15,15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93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41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945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3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0952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19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102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8,17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1030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00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3,8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107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5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12,16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107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11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-6,53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108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04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1088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08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1089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3,62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1091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40</w:t>
            </w:r>
          </w:p>
        </w:tc>
      </w:tr>
      <w:tr>
        <w:trPr>
          <w:trHeight w:val="255" w:hRule="atLeast"/>
        </w:trPr>
        <w:tc>
          <w:tcPr>
            <w:tcW w:w="108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1096</w:t>
            </w:r>
          </w:p>
        </w:tc>
        <w:tc>
          <w:tcPr>
            <w:tcW w:w="2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9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4,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VCA1097</w:t>
            </w:r>
          </w:p>
        </w:tc>
        <w:tc>
          <w:tcPr>
            <w:tcW w:w="210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5</w:t>
            </w:r>
          </w:p>
        </w:tc>
        <w:tc>
          <w:tcPr>
            <w:tcW w:w="13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MS Sans Serif" w:hAnsi="MS Sans Serif" w:cs="Arial"/>
                <w:sz w:val="20"/>
                <w:szCs w:val="20"/>
              </w:rPr>
            </w:pPr>
            <w:r>
              <w:rPr>
                <w:rFonts w:cs="Arial" w:ascii="MS Sans Serif" w:hAnsi="MS Sans Serif"/>
                <w:sz w:val="20"/>
                <w:szCs w:val="20"/>
              </w:rPr>
              <w:t>7,74</w:t>
            </w:r>
          </w:p>
        </w:tc>
      </w:tr>
    </w:tbl>
    <w:p>
      <w:pPr>
        <w:pStyle w:val="NormalWeb"/>
        <w:spacing w:lineRule="atLeast" w:line="315" w:before="280" w:after="280"/>
        <w:rPr>
          <w:lang w:val="en-GB"/>
        </w:rPr>
      </w:pPr>
      <w:r>
        <w:rPr>
          <w:lang w:val="en-GB"/>
        </w:rPr>
      </w:r>
    </w:p>
    <w:sectPr>
      <w:type w:val="continuous"/>
      <w:pgSz w:w="11906" w:h="16838"/>
      <w:pgMar w:left="1134" w:right="1134" w:gutter="0" w:header="0" w:top="1701" w:footer="0" w:bottom="1701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MS Sans Serif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Genusspecies">
    <w:name w:val="genus-speci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lospathogens.org/article/fetchSingleRepresentation.action?uri=info:doi/10.1371/journal.ppat.0020109.st00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02:09:00Z</dcterms:created>
  <dc:creator>Alex T. Nielsen</dc:creator>
  <dc:description/>
  <cp:keywords/>
  <dc:language>en-US</dc:language>
  <cp:lastModifiedBy>Alex T. Nielsen</cp:lastModifiedBy>
  <dcterms:modified xsi:type="dcterms:W3CDTF">2010-07-06T03:28:00Z</dcterms:modified>
  <cp:revision>4</cp:revision>
  <dc:subject/>
  <dc:title>Table S3</dc:title>
</cp:coreProperties>
</file>